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3B0F3" w14:textId="4FC1CDF2" w:rsidR="00067433" w:rsidRPr="00CD6E10" w:rsidRDefault="00067433" w:rsidP="00067433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CD6E10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7DD481E9" w14:textId="7288DFF3" w:rsidR="00604569" w:rsidRPr="00CD6E10" w:rsidRDefault="00604569" w:rsidP="00604569">
      <w:pPr>
        <w:spacing w:line="480" w:lineRule="auto"/>
        <w:rPr>
          <w:lang w:val="en-GB"/>
        </w:rPr>
      </w:pPr>
      <w:r w:rsidRPr="00CD6E10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 xml:space="preserve"> Information about the 30 species </w:t>
      </w:r>
      <w:r w:rsidR="00ED0D5F">
        <w:rPr>
          <w:rFonts w:ascii="Times New Roman" w:hAnsi="Times New Roman" w:cs="Times New Roman"/>
          <w:sz w:val="20"/>
          <w:szCs w:val="20"/>
          <w:lang w:val="en-GB"/>
        </w:rPr>
        <w:t>with green or green</w:t>
      </w:r>
      <w:r w:rsidR="00DF47B1">
        <w:rPr>
          <w:rFonts w:ascii="Times New Roman" w:hAnsi="Times New Roman" w:cs="Times New Roman"/>
          <w:sz w:val="20"/>
          <w:szCs w:val="20"/>
          <w:lang w:val="en-GB"/>
        </w:rPr>
        <w:t>-yellow</w:t>
      </w:r>
      <w:r w:rsidR="00ED0D5F">
        <w:rPr>
          <w:rFonts w:ascii="Times New Roman" w:hAnsi="Times New Roman" w:cs="Times New Roman"/>
          <w:sz w:val="20"/>
          <w:szCs w:val="20"/>
          <w:lang w:val="en-GB"/>
        </w:rPr>
        <w:t xml:space="preserve"> flowers 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>analy</w:t>
      </w:r>
      <w:r w:rsidR="00CD6E10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>ed in this study</w:t>
      </w:r>
      <w:r w:rsidR="00966D1F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 xml:space="preserve"> Taxonomical classification, </w:t>
      </w:r>
      <w:r w:rsidR="00CD6E10" w:rsidRPr="00CD6E10">
        <w:rPr>
          <w:rFonts w:ascii="Times New Roman" w:hAnsi="Times New Roman" w:cs="Times New Roman"/>
          <w:sz w:val="20"/>
          <w:szCs w:val="20"/>
          <w:lang w:val="en-GB"/>
        </w:rPr>
        <w:t xml:space="preserve">flower colour </w:t>
      </w:r>
      <w:r w:rsidR="00CD6E10">
        <w:rPr>
          <w:rFonts w:ascii="Times New Roman" w:hAnsi="Times New Roman" w:cs="Times New Roman"/>
          <w:sz w:val="20"/>
          <w:szCs w:val="20"/>
          <w:lang w:val="en-GB"/>
        </w:rPr>
        <w:t>to the human eye</w:t>
      </w:r>
      <w:r w:rsidR="00CD6E10" w:rsidRPr="00CD6E1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>flower colo</w:t>
      </w:r>
      <w:r w:rsidR="00CD6E10">
        <w:rPr>
          <w:rFonts w:ascii="Times New Roman" w:hAnsi="Times New Roman" w:cs="Times New Roman"/>
          <w:sz w:val="20"/>
          <w:szCs w:val="20"/>
          <w:lang w:val="en-GB"/>
        </w:rPr>
        <w:t>u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 xml:space="preserve">r category as perceived by each pollinator group considered in this study (hymenopterans and dipterans), location or </w:t>
      </w:r>
      <w:proofErr w:type="spellStart"/>
      <w:r w:rsidRPr="00CD6E10">
        <w:rPr>
          <w:rFonts w:ascii="Times New Roman" w:hAnsi="Times New Roman" w:cs="Times New Roman"/>
          <w:sz w:val="20"/>
          <w:szCs w:val="20"/>
          <w:lang w:val="en-GB"/>
        </w:rPr>
        <w:t>FReD</w:t>
      </w:r>
      <w:proofErr w:type="spellEnd"/>
      <w:r w:rsidRPr="00CD6E10">
        <w:rPr>
          <w:rFonts w:ascii="Times New Roman" w:hAnsi="Times New Roman" w:cs="Times New Roman"/>
          <w:sz w:val="20"/>
          <w:szCs w:val="20"/>
          <w:lang w:val="en-GB"/>
        </w:rPr>
        <w:t xml:space="preserve"> ID</w:t>
      </w:r>
      <w:r w:rsidR="008F2F95" w:rsidRPr="00CD6E10">
        <w:rPr>
          <w:rFonts w:ascii="Times New Roman" w:hAnsi="Times New Roman" w:cs="Times New Roman"/>
          <w:sz w:val="20"/>
          <w:szCs w:val="20"/>
          <w:lang w:val="en-GB"/>
        </w:rPr>
        <w:t>, number of reflectance spectra per species</w:t>
      </w:r>
      <w:r w:rsidR="00C30CA3">
        <w:rPr>
          <w:rFonts w:ascii="Times New Roman" w:hAnsi="Times New Roman" w:cs="Times New Roman"/>
          <w:sz w:val="20"/>
          <w:szCs w:val="20"/>
          <w:lang w:val="en-GB"/>
        </w:rPr>
        <w:t xml:space="preserve"> (N)</w:t>
      </w:r>
      <w:r w:rsidR="00966D1F">
        <w:rPr>
          <w:rFonts w:ascii="Times New Roman" w:hAnsi="Times New Roman" w:cs="Times New Roman"/>
          <w:sz w:val="20"/>
          <w:szCs w:val="20"/>
          <w:lang w:val="en-GB"/>
        </w:rPr>
        <w:t xml:space="preserve">, floral structured </w:t>
      </w:r>
      <w:r w:rsidR="00966D1F" w:rsidRPr="00966D1F">
        <w:rPr>
          <w:rFonts w:ascii="Times New Roman" w:hAnsi="Times New Roman" w:cs="Times New Roman"/>
          <w:sz w:val="20"/>
          <w:szCs w:val="20"/>
          <w:lang w:val="en-GB"/>
        </w:rPr>
        <w:t xml:space="preserve">from which the reflectance </w:t>
      </w:r>
      <w:r w:rsidR="00966D1F">
        <w:rPr>
          <w:rFonts w:ascii="Times New Roman" w:hAnsi="Times New Roman" w:cs="Times New Roman"/>
          <w:sz w:val="20"/>
          <w:szCs w:val="20"/>
          <w:lang w:val="en-GB"/>
        </w:rPr>
        <w:t>data</w:t>
      </w:r>
      <w:r w:rsidR="00966D1F" w:rsidRPr="00966D1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66D1F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966D1F" w:rsidRPr="00966D1F">
        <w:rPr>
          <w:rFonts w:ascii="Times New Roman" w:hAnsi="Times New Roman" w:cs="Times New Roman"/>
          <w:sz w:val="20"/>
          <w:szCs w:val="20"/>
          <w:lang w:val="en-GB"/>
        </w:rPr>
        <w:t xml:space="preserve"> obtained</w:t>
      </w:r>
      <w:r w:rsidR="00966D1F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D96E32">
        <w:rPr>
          <w:rFonts w:ascii="Times New Roman" w:hAnsi="Times New Roman" w:cs="Times New Roman"/>
          <w:sz w:val="20"/>
          <w:szCs w:val="20"/>
          <w:lang w:val="en-GB"/>
        </w:rPr>
        <w:t>i.e., petal, spathe, flower, and bract</w:t>
      </w:r>
      <w:r w:rsidR="00966D1F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Pr="00CD6E10">
        <w:rPr>
          <w:rFonts w:ascii="Times New Roman" w:hAnsi="Times New Roman" w:cs="Times New Roman"/>
          <w:sz w:val="20"/>
          <w:szCs w:val="20"/>
          <w:lang w:val="en-GB"/>
        </w:rPr>
        <w:t>and main groups of pollinators visiting flowers according to the literature (DI = dipterans; HY = hymenopterans; CO = coleopterans; HE = hemipterans; LE = lepidopterans).</w:t>
      </w:r>
    </w:p>
    <w:tbl>
      <w:tblPr>
        <w:tblStyle w:val="Tablaconcuadrcula"/>
        <w:tblW w:w="1531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2208"/>
        <w:gridCol w:w="1478"/>
        <w:gridCol w:w="81"/>
        <w:gridCol w:w="1276"/>
        <w:gridCol w:w="1275"/>
        <w:gridCol w:w="2835"/>
        <w:gridCol w:w="567"/>
        <w:gridCol w:w="1701"/>
        <w:gridCol w:w="3403"/>
      </w:tblGrid>
      <w:tr w:rsidR="00966D1F" w:rsidRPr="00CD6E10" w14:paraId="56DC3705" w14:textId="2B17DC56" w:rsidTr="00966D1F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DB382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mily</w:t>
            </w:r>
          </w:p>
          <w:p w14:paraId="220C2658" w14:textId="62FC8BB6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9653D" w14:textId="7BDD1C6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uman colou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7D213" w14:textId="1755397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e col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</w:t>
            </w: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30BC3" w14:textId="5C6D52C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ly col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</w:t>
            </w: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2CBB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untry/Province or </w:t>
            </w: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ID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75D7D" w14:textId="4A7FE73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7D425" w14:textId="43D674E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loral structure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C9BF8" w14:textId="3AD6C2B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in group of pollinators</w:t>
            </w:r>
          </w:p>
        </w:tc>
      </w:tr>
      <w:tr w:rsidR="00966D1F" w:rsidRPr="00CD6E10" w14:paraId="758E9E42" w14:textId="5AA852EE" w:rsidTr="00966D1F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459673F6" w14:textId="6FBBA0C6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aryllidacea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F57A2DD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EB7451" w14:textId="20FDB00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DA19FF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0242BEB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7E6DD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564FE4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06826C80" w14:textId="4D927318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4793F318" w14:textId="54891D86" w:rsidTr="00966D1F">
        <w:tc>
          <w:tcPr>
            <w:tcW w:w="2694" w:type="dxa"/>
            <w:gridSpan w:val="2"/>
          </w:tcPr>
          <w:p w14:paraId="4F33572F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arcissus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ridiflorus</w:t>
            </w:r>
            <w:proofErr w:type="spellEnd"/>
          </w:p>
        </w:tc>
        <w:tc>
          <w:tcPr>
            <w:tcW w:w="1559" w:type="dxa"/>
            <w:gridSpan w:val="2"/>
          </w:tcPr>
          <w:p w14:paraId="17060971" w14:textId="2255747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7FA478B7" w14:textId="200FBE58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-Green</w:t>
            </w:r>
            <w:proofErr w:type="gramEnd"/>
          </w:p>
        </w:tc>
        <w:tc>
          <w:tcPr>
            <w:tcW w:w="1275" w:type="dxa"/>
          </w:tcPr>
          <w:p w14:paraId="63B81218" w14:textId="76B241F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279B0840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</w:tcPr>
          <w:p w14:paraId="226346C3" w14:textId="14232C48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</w:tcPr>
          <w:p w14:paraId="12AE9492" w14:textId="3B4A0BA9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2B3E9245" w14:textId="38438E15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22C0F922" w14:textId="1A7E2CD2" w:rsidTr="00966D1F">
        <w:tc>
          <w:tcPr>
            <w:tcW w:w="2694" w:type="dxa"/>
            <w:gridSpan w:val="2"/>
          </w:tcPr>
          <w:p w14:paraId="1CDD5179" w14:textId="61EECF13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aceae</w:t>
            </w:r>
            <w:proofErr w:type="spellEnd"/>
          </w:p>
        </w:tc>
        <w:tc>
          <w:tcPr>
            <w:tcW w:w="1559" w:type="dxa"/>
            <w:gridSpan w:val="2"/>
          </w:tcPr>
          <w:p w14:paraId="1C52A0B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18B5B02" w14:textId="5DA4F4D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A2F439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240555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7BF1E4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67C896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758A4043" w14:textId="4E866FD1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392A8369" w14:textId="53D05196" w:rsidTr="00966D1F">
        <w:tc>
          <w:tcPr>
            <w:tcW w:w="2694" w:type="dxa"/>
            <w:gridSpan w:val="2"/>
          </w:tcPr>
          <w:p w14:paraId="1FE9967D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rum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talicum</w:t>
            </w:r>
            <w:proofErr w:type="spellEnd"/>
          </w:p>
        </w:tc>
        <w:tc>
          <w:tcPr>
            <w:tcW w:w="1559" w:type="dxa"/>
            <w:gridSpan w:val="2"/>
          </w:tcPr>
          <w:p w14:paraId="729BFD54" w14:textId="690685E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5F3EF61A" w14:textId="28EBA16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-Blue</w:t>
            </w:r>
          </w:p>
        </w:tc>
        <w:tc>
          <w:tcPr>
            <w:tcW w:w="1275" w:type="dxa"/>
          </w:tcPr>
          <w:p w14:paraId="0D74223C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</w:t>
            </w:r>
          </w:p>
        </w:tc>
        <w:tc>
          <w:tcPr>
            <w:tcW w:w="2835" w:type="dxa"/>
          </w:tcPr>
          <w:p w14:paraId="3B5202A8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Seville</w:t>
            </w:r>
          </w:p>
        </w:tc>
        <w:tc>
          <w:tcPr>
            <w:tcW w:w="567" w:type="dxa"/>
          </w:tcPr>
          <w:p w14:paraId="55DC94F8" w14:textId="34C5F3C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7A75853C" w14:textId="6EA48D6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966D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e</w:t>
            </w:r>
          </w:p>
        </w:tc>
        <w:tc>
          <w:tcPr>
            <w:tcW w:w="3403" w:type="dxa"/>
          </w:tcPr>
          <w:p w14:paraId="79D6BC15" w14:textId="42B0248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re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3)</w:t>
            </w:r>
          </w:p>
        </w:tc>
      </w:tr>
      <w:tr w:rsidR="00966D1F" w:rsidRPr="00CD6E10" w14:paraId="23343ED6" w14:textId="3DFA749B" w:rsidTr="00966D1F">
        <w:tc>
          <w:tcPr>
            <w:tcW w:w="2694" w:type="dxa"/>
            <w:gridSpan w:val="2"/>
          </w:tcPr>
          <w:p w14:paraId="3257ED6A" w14:textId="4DDD6894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istolochiaceae</w:t>
            </w:r>
          </w:p>
        </w:tc>
        <w:tc>
          <w:tcPr>
            <w:tcW w:w="1559" w:type="dxa"/>
            <w:gridSpan w:val="2"/>
          </w:tcPr>
          <w:p w14:paraId="24E9F669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3BBE91" w14:textId="65526498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90AB05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A1B062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A80D3A2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AB01F1C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4C582544" w14:textId="0985523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1C7AA284" w14:textId="6C9A7C10" w:rsidTr="00966D1F">
        <w:tc>
          <w:tcPr>
            <w:tcW w:w="2694" w:type="dxa"/>
            <w:gridSpan w:val="2"/>
          </w:tcPr>
          <w:p w14:paraId="1C29FDED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istolochia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ucinervis</w:t>
            </w:r>
            <w:proofErr w:type="spellEnd"/>
          </w:p>
        </w:tc>
        <w:tc>
          <w:tcPr>
            <w:tcW w:w="1559" w:type="dxa"/>
            <w:gridSpan w:val="2"/>
          </w:tcPr>
          <w:p w14:paraId="6D967AAE" w14:textId="7837D41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11FF2945" w14:textId="3E9ECFC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</w:t>
            </w:r>
          </w:p>
        </w:tc>
        <w:tc>
          <w:tcPr>
            <w:tcW w:w="1275" w:type="dxa"/>
          </w:tcPr>
          <w:p w14:paraId="04DEEA14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</w:t>
            </w:r>
          </w:p>
        </w:tc>
        <w:tc>
          <w:tcPr>
            <w:tcW w:w="2835" w:type="dxa"/>
          </w:tcPr>
          <w:p w14:paraId="76C6A29B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Huelva</w:t>
            </w:r>
          </w:p>
        </w:tc>
        <w:tc>
          <w:tcPr>
            <w:tcW w:w="567" w:type="dxa"/>
          </w:tcPr>
          <w:p w14:paraId="4F7683D2" w14:textId="1800F2F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56513F51" w14:textId="119C6BD6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7D967442" w14:textId="31A65D2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rjano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)</w:t>
            </w:r>
          </w:p>
        </w:tc>
      </w:tr>
      <w:tr w:rsidR="00966D1F" w:rsidRPr="00CD6E10" w14:paraId="63581A66" w14:textId="0FF71153" w:rsidTr="00966D1F">
        <w:trPr>
          <w:trHeight w:val="213"/>
        </w:trPr>
        <w:tc>
          <w:tcPr>
            <w:tcW w:w="2694" w:type="dxa"/>
            <w:gridSpan w:val="2"/>
          </w:tcPr>
          <w:p w14:paraId="0DFAB885" w14:textId="6FAFF8EE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paragaceae</w:t>
            </w:r>
          </w:p>
        </w:tc>
        <w:tc>
          <w:tcPr>
            <w:tcW w:w="1559" w:type="dxa"/>
            <w:gridSpan w:val="2"/>
          </w:tcPr>
          <w:p w14:paraId="6D9D8D9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685918B" w14:textId="40ED608B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D2D696C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2322B9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FADD68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EF754FB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14604EAF" w14:textId="05F6FA92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70B5C043" w14:textId="4DB74586" w:rsidTr="00966D1F">
        <w:tc>
          <w:tcPr>
            <w:tcW w:w="2694" w:type="dxa"/>
            <w:gridSpan w:val="2"/>
          </w:tcPr>
          <w:p w14:paraId="14F9CE09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sparagus horridus</w:t>
            </w:r>
          </w:p>
        </w:tc>
        <w:tc>
          <w:tcPr>
            <w:tcW w:w="1559" w:type="dxa"/>
            <w:gridSpan w:val="2"/>
          </w:tcPr>
          <w:p w14:paraId="4A08A97E" w14:textId="16607D3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4E61F0AE" w14:textId="504D8C35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1E5B3302" w14:textId="66F319B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2BC08781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Huelva</w:t>
            </w:r>
          </w:p>
        </w:tc>
        <w:tc>
          <w:tcPr>
            <w:tcW w:w="567" w:type="dxa"/>
          </w:tcPr>
          <w:p w14:paraId="77996DA1" w14:textId="3207F26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60E2B419" w14:textId="024FC9C4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0AF2F721" w14:textId="218405E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41482958" w14:textId="49C80A7D" w:rsidTr="00966D1F">
        <w:tc>
          <w:tcPr>
            <w:tcW w:w="2694" w:type="dxa"/>
            <w:gridSpan w:val="2"/>
          </w:tcPr>
          <w:p w14:paraId="39B5D099" w14:textId="31D35B1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teraceae</w:t>
            </w:r>
          </w:p>
        </w:tc>
        <w:tc>
          <w:tcPr>
            <w:tcW w:w="1559" w:type="dxa"/>
            <w:gridSpan w:val="2"/>
          </w:tcPr>
          <w:p w14:paraId="0FBA4D1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F1058D9" w14:textId="4D35458F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12D3974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F01C89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954773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609401F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1A4733F4" w14:textId="74240CB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D96E32" w14:paraId="6FCB9BF6" w14:textId="38A0E99D" w:rsidTr="00966D1F">
        <w:tc>
          <w:tcPr>
            <w:tcW w:w="2694" w:type="dxa"/>
            <w:gridSpan w:val="2"/>
          </w:tcPr>
          <w:p w14:paraId="712EDDFF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tricaria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urea</w:t>
            </w:r>
            <w:proofErr w:type="spellEnd"/>
          </w:p>
        </w:tc>
        <w:tc>
          <w:tcPr>
            <w:tcW w:w="1559" w:type="dxa"/>
            <w:gridSpan w:val="2"/>
          </w:tcPr>
          <w:p w14:paraId="407EDE88" w14:textId="036227E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2E0771D4" w14:textId="792CA33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6EA6A4F5" w14:textId="09A36BE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0A134E22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rael; ID 2909)</w:t>
            </w:r>
          </w:p>
        </w:tc>
        <w:tc>
          <w:tcPr>
            <w:tcW w:w="567" w:type="dxa"/>
          </w:tcPr>
          <w:p w14:paraId="3D7A6BB7" w14:textId="11D0E40D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76E686DC" w14:textId="4839383C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er</w:t>
            </w:r>
          </w:p>
        </w:tc>
        <w:tc>
          <w:tcPr>
            <w:tcW w:w="3403" w:type="dxa"/>
          </w:tcPr>
          <w:p w14:paraId="102EFAF0" w14:textId="4BEDA52D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, DI, CO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ol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)</w:t>
            </w:r>
          </w:p>
        </w:tc>
      </w:tr>
      <w:tr w:rsidR="00966D1F" w:rsidRPr="00CD6E10" w14:paraId="747591F7" w14:textId="755D86ED" w:rsidTr="00966D1F">
        <w:tc>
          <w:tcPr>
            <w:tcW w:w="2694" w:type="dxa"/>
            <w:gridSpan w:val="2"/>
          </w:tcPr>
          <w:p w14:paraId="1F9077D7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tricaria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scoidea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556FB3EB" w14:textId="135E231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0452411C" w14:textId="5E2BE7F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62988605" w14:textId="3E7591E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105A4629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stria; ID 1316)</w:t>
            </w:r>
          </w:p>
        </w:tc>
        <w:tc>
          <w:tcPr>
            <w:tcW w:w="567" w:type="dxa"/>
          </w:tcPr>
          <w:p w14:paraId="6F4120B1" w14:textId="05412C9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5467E106" w14:textId="350DF1A5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er</w:t>
            </w:r>
          </w:p>
        </w:tc>
        <w:tc>
          <w:tcPr>
            <w:tcW w:w="3403" w:type="dxa"/>
          </w:tcPr>
          <w:p w14:paraId="200E25B7" w14:textId="04D0AC1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sty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)</w:t>
            </w:r>
          </w:p>
        </w:tc>
      </w:tr>
      <w:tr w:rsidR="00966D1F" w:rsidRPr="00CD6E10" w14:paraId="1549A2E2" w14:textId="5B185233" w:rsidTr="00966D1F">
        <w:tc>
          <w:tcPr>
            <w:tcW w:w="2694" w:type="dxa"/>
            <w:gridSpan w:val="2"/>
          </w:tcPr>
          <w:p w14:paraId="17F94C13" w14:textId="0D13B8CF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Celastraceae</w:t>
            </w:r>
            <w:proofErr w:type="spellEnd"/>
          </w:p>
        </w:tc>
        <w:tc>
          <w:tcPr>
            <w:tcW w:w="1559" w:type="dxa"/>
            <w:gridSpan w:val="2"/>
          </w:tcPr>
          <w:p w14:paraId="7D29351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1E834F7" w14:textId="31E6C53B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444CD2F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E805BA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CF22647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288F45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4F1666DD" w14:textId="30309320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395B29AC" w14:textId="2974FB30" w:rsidTr="00966D1F">
        <w:tc>
          <w:tcPr>
            <w:tcW w:w="2694" w:type="dxa"/>
            <w:gridSpan w:val="2"/>
          </w:tcPr>
          <w:p w14:paraId="5850E3AA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onymus europaeus</w:t>
            </w:r>
          </w:p>
        </w:tc>
        <w:tc>
          <w:tcPr>
            <w:tcW w:w="1559" w:type="dxa"/>
            <w:gridSpan w:val="2"/>
          </w:tcPr>
          <w:p w14:paraId="10F87715" w14:textId="0DBE2F2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323AE772" w14:textId="30E65FDD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-Green</w:t>
            </w:r>
          </w:p>
        </w:tc>
        <w:tc>
          <w:tcPr>
            <w:tcW w:w="1275" w:type="dxa"/>
          </w:tcPr>
          <w:p w14:paraId="18CDCF77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2A9CD3E9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ermany; ID 1990)</w:t>
            </w:r>
          </w:p>
        </w:tc>
        <w:tc>
          <w:tcPr>
            <w:tcW w:w="567" w:type="dxa"/>
          </w:tcPr>
          <w:p w14:paraId="7810670A" w14:textId="382BE0C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3CDB0084" w14:textId="23F163AD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07D51E2F" w14:textId="6B126C8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, HY (Thomas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)</w:t>
            </w:r>
          </w:p>
        </w:tc>
      </w:tr>
      <w:tr w:rsidR="00966D1F" w:rsidRPr="00CD6E10" w14:paraId="1D8BD990" w14:textId="4A050AD2" w:rsidTr="00966D1F">
        <w:tc>
          <w:tcPr>
            <w:tcW w:w="2694" w:type="dxa"/>
            <w:gridSpan w:val="2"/>
          </w:tcPr>
          <w:p w14:paraId="3EBF88CB" w14:textId="65D94F21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uphorbiaceae</w:t>
            </w:r>
            <w:proofErr w:type="spellEnd"/>
          </w:p>
        </w:tc>
        <w:tc>
          <w:tcPr>
            <w:tcW w:w="1559" w:type="dxa"/>
            <w:gridSpan w:val="2"/>
          </w:tcPr>
          <w:p w14:paraId="3960860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EFA3EB" w14:textId="17FF54AF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87055D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89A39C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6C4086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24F57E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3E7CEF42" w14:textId="38AF90B6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D96E32" w14:paraId="3FCD721A" w14:textId="59F39011" w:rsidTr="00966D1F">
        <w:tc>
          <w:tcPr>
            <w:tcW w:w="2694" w:type="dxa"/>
            <w:gridSpan w:val="2"/>
          </w:tcPr>
          <w:p w14:paraId="65BE07F8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oetica</w:t>
            </w:r>
            <w:proofErr w:type="spellEnd"/>
          </w:p>
        </w:tc>
        <w:tc>
          <w:tcPr>
            <w:tcW w:w="1559" w:type="dxa"/>
            <w:gridSpan w:val="2"/>
          </w:tcPr>
          <w:p w14:paraId="502D32C3" w14:textId="39EC2B6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464491A1" w14:textId="4702C43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4F93B3D7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70671D96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Huelva</w:t>
            </w:r>
          </w:p>
        </w:tc>
        <w:tc>
          <w:tcPr>
            <w:tcW w:w="567" w:type="dxa"/>
          </w:tcPr>
          <w:p w14:paraId="4667715C" w14:textId="6C9FB20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165B8E56" w14:textId="3EA8B51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6FEAB4E3" w14:textId="78EC253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, DI, CO, HE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rbona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)</w:t>
            </w:r>
          </w:p>
        </w:tc>
      </w:tr>
      <w:tr w:rsidR="00966D1F" w:rsidRPr="00D96E32" w14:paraId="2066B851" w14:textId="1A2A6B11" w:rsidTr="00966D1F">
        <w:tc>
          <w:tcPr>
            <w:tcW w:w="2694" w:type="dxa"/>
            <w:gridSpan w:val="2"/>
          </w:tcPr>
          <w:p w14:paraId="41BD332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phorbia helioscopia</w:t>
            </w:r>
          </w:p>
        </w:tc>
        <w:tc>
          <w:tcPr>
            <w:tcW w:w="1559" w:type="dxa"/>
            <w:gridSpan w:val="2"/>
          </w:tcPr>
          <w:p w14:paraId="5A1C92E1" w14:textId="62CB892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125FF93F" w14:textId="71014E0F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06E9A17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4BE3C87D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Seville</w:t>
            </w:r>
          </w:p>
        </w:tc>
        <w:tc>
          <w:tcPr>
            <w:tcW w:w="567" w:type="dxa"/>
          </w:tcPr>
          <w:p w14:paraId="5D94E0C2" w14:textId="031A916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5AAC3B45" w14:textId="25C3CC1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685A35BA" w14:textId="5170424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, CO, HE (Kim and Park 2014)</w:t>
            </w:r>
          </w:p>
        </w:tc>
      </w:tr>
      <w:tr w:rsidR="00966D1F" w:rsidRPr="00CD6E10" w14:paraId="02E805A6" w14:textId="67CC1681" w:rsidTr="00966D1F">
        <w:tc>
          <w:tcPr>
            <w:tcW w:w="2694" w:type="dxa"/>
            <w:gridSpan w:val="2"/>
          </w:tcPr>
          <w:p w14:paraId="3599760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ierosolymitana</w:t>
            </w:r>
            <w:proofErr w:type="spellEnd"/>
          </w:p>
        </w:tc>
        <w:tc>
          <w:tcPr>
            <w:tcW w:w="1559" w:type="dxa"/>
            <w:gridSpan w:val="2"/>
          </w:tcPr>
          <w:p w14:paraId="2B2E0A0B" w14:textId="375C555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5B50A302" w14:textId="153B9E21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3F8A68BB" w14:textId="410AC8B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3BE0A214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rael; ID 2681)</w:t>
            </w:r>
          </w:p>
        </w:tc>
        <w:tc>
          <w:tcPr>
            <w:tcW w:w="567" w:type="dxa"/>
          </w:tcPr>
          <w:p w14:paraId="3951468D" w14:textId="385ACBE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41D01597" w14:textId="6378B56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1B884F52" w14:textId="1C6AA1D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ol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)</w:t>
            </w:r>
          </w:p>
        </w:tc>
      </w:tr>
      <w:tr w:rsidR="00966D1F" w:rsidRPr="00D96E32" w14:paraId="3C144261" w14:textId="5757CB50" w:rsidTr="00966D1F">
        <w:tc>
          <w:tcPr>
            <w:tcW w:w="2694" w:type="dxa"/>
            <w:gridSpan w:val="2"/>
          </w:tcPr>
          <w:p w14:paraId="5A3E014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icaeensis</w:t>
            </w:r>
            <w:proofErr w:type="spellEnd"/>
          </w:p>
        </w:tc>
        <w:tc>
          <w:tcPr>
            <w:tcW w:w="1559" w:type="dxa"/>
            <w:gridSpan w:val="2"/>
          </w:tcPr>
          <w:p w14:paraId="6D018C62" w14:textId="05374DD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17C4E96D" w14:textId="2044085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783BB72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25EDB0ED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</w:tcPr>
          <w:p w14:paraId="3B1F13E5" w14:textId="2E32659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3327C068" w14:textId="63D45FF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5E1FA3B0" w14:textId="66D9232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, DI, CO, HE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rbona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)</w:t>
            </w:r>
          </w:p>
        </w:tc>
      </w:tr>
      <w:tr w:rsidR="00966D1F" w:rsidRPr="00CD6E10" w14:paraId="6346910A" w14:textId="7ED778CA" w:rsidTr="00966D1F">
        <w:tc>
          <w:tcPr>
            <w:tcW w:w="2694" w:type="dxa"/>
            <w:gridSpan w:val="2"/>
          </w:tcPr>
          <w:p w14:paraId="5FFE007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phorbia peplus</w:t>
            </w:r>
          </w:p>
        </w:tc>
        <w:tc>
          <w:tcPr>
            <w:tcW w:w="1559" w:type="dxa"/>
            <w:gridSpan w:val="2"/>
          </w:tcPr>
          <w:p w14:paraId="3BF88FEA" w14:textId="254E4FC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2E652229" w14:textId="6F737912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78DC5090" w14:textId="563A52F8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370BA41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Seville</w:t>
            </w:r>
          </w:p>
        </w:tc>
        <w:tc>
          <w:tcPr>
            <w:tcW w:w="567" w:type="dxa"/>
          </w:tcPr>
          <w:p w14:paraId="01BDF416" w14:textId="6E832EC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6B932A5A" w14:textId="28D48C6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2B41E621" w14:textId="170D12B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Y, 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enbaum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021)</w:t>
            </w:r>
          </w:p>
        </w:tc>
      </w:tr>
      <w:tr w:rsidR="00966D1F" w:rsidRPr="00CD6E10" w14:paraId="125E2414" w14:textId="1A264680" w:rsidTr="00966D1F">
        <w:tc>
          <w:tcPr>
            <w:tcW w:w="2694" w:type="dxa"/>
            <w:gridSpan w:val="2"/>
          </w:tcPr>
          <w:p w14:paraId="4E0DFE74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getalis</w:t>
            </w:r>
            <w:proofErr w:type="spellEnd"/>
          </w:p>
        </w:tc>
        <w:tc>
          <w:tcPr>
            <w:tcW w:w="1559" w:type="dxa"/>
            <w:gridSpan w:val="2"/>
          </w:tcPr>
          <w:p w14:paraId="6134DDB1" w14:textId="4442839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09E77924" w14:textId="49B5DEE5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101F1B1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14601AD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Seville</w:t>
            </w:r>
          </w:p>
        </w:tc>
        <w:tc>
          <w:tcPr>
            <w:tcW w:w="567" w:type="dxa"/>
          </w:tcPr>
          <w:p w14:paraId="77DFFAF4" w14:textId="431C543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519F7383" w14:textId="7D1B570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496B4D0E" w14:textId="07CCA9E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HY, DI, CO (E. Narbona, 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publ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res.)</w:t>
            </w:r>
          </w:p>
        </w:tc>
      </w:tr>
      <w:tr w:rsidR="00966D1F" w:rsidRPr="00CD6E10" w14:paraId="38DB9231" w14:textId="3477E089" w:rsidTr="00966D1F">
        <w:tc>
          <w:tcPr>
            <w:tcW w:w="2694" w:type="dxa"/>
            <w:gridSpan w:val="2"/>
          </w:tcPr>
          <w:p w14:paraId="0CE11789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uphorbia serrata</w:t>
            </w:r>
          </w:p>
        </w:tc>
        <w:tc>
          <w:tcPr>
            <w:tcW w:w="1559" w:type="dxa"/>
            <w:gridSpan w:val="2"/>
          </w:tcPr>
          <w:p w14:paraId="10137BAE" w14:textId="3348356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32509712" w14:textId="4429BBB9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58C05F2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670E9422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</w:tcPr>
          <w:p w14:paraId="5721540B" w14:textId="6F8EA89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64B15735" w14:textId="6571EF5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75EDC86D" w14:textId="6D1F4BF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, 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ller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t al. 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)</w:t>
            </w:r>
          </w:p>
        </w:tc>
      </w:tr>
      <w:tr w:rsidR="00966D1F" w:rsidRPr="00CD6E10" w14:paraId="463965D1" w14:textId="3E2EE393" w:rsidTr="00966D1F">
        <w:tc>
          <w:tcPr>
            <w:tcW w:w="2694" w:type="dxa"/>
            <w:gridSpan w:val="2"/>
          </w:tcPr>
          <w:p w14:paraId="1C642619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rracina</w:t>
            </w:r>
            <w:proofErr w:type="spellEnd"/>
          </w:p>
        </w:tc>
        <w:tc>
          <w:tcPr>
            <w:tcW w:w="1559" w:type="dxa"/>
            <w:gridSpan w:val="2"/>
          </w:tcPr>
          <w:p w14:paraId="01BB5B98" w14:textId="70EB969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49165FBA" w14:textId="567C8306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7A6349D1" w14:textId="5D2A0D11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4E13E2AB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Seville</w:t>
            </w:r>
          </w:p>
        </w:tc>
        <w:tc>
          <w:tcPr>
            <w:tcW w:w="567" w:type="dxa"/>
          </w:tcPr>
          <w:p w14:paraId="4865844D" w14:textId="7FFE62D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</w:tcPr>
          <w:p w14:paraId="6F38215E" w14:textId="61521ED5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ct</w:t>
            </w:r>
          </w:p>
        </w:tc>
        <w:tc>
          <w:tcPr>
            <w:tcW w:w="3403" w:type="dxa"/>
          </w:tcPr>
          <w:p w14:paraId="27DD607C" w14:textId="026B736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HY, DI, CO (E. Narbona, 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publ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res.)</w:t>
            </w:r>
          </w:p>
        </w:tc>
      </w:tr>
      <w:tr w:rsidR="00966D1F" w:rsidRPr="00CD6E10" w14:paraId="3ED87337" w14:textId="77777777" w:rsidTr="00966D1F">
        <w:tc>
          <w:tcPr>
            <w:tcW w:w="2694" w:type="dxa"/>
            <w:gridSpan w:val="2"/>
          </w:tcPr>
          <w:p w14:paraId="1FE11FF6" w14:textId="1548AE9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liaceae</w:t>
            </w:r>
          </w:p>
        </w:tc>
        <w:tc>
          <w:tcPr>
            <w:tcW w:w="1559" w:type="dxa"/>
            <w:gridSpan w:val="2"/>
          </w:tcPr>
          <w:p w14:paraId="4A8DEB97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93E946" w14:textId="0F7D074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768F227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01EA632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2DAB8CF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AE0D52A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5BF0C593" w14:textId="57650E4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42DEDBA2" w14:textId="44FD019B" w:rsidTr="00966D1F">
        <w:tc>
          <w:tcPr>
            <w:tcW w:w="2694" w:type="dxa"/>
            <w:gridSpan w:val="2"/>
          </w:tcPr>
          <w:p w14:paraId="4EFE6D49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aris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quadrifolia</w:t>
            </w:r>
            <w:proofErr w:type="spellEnd"/>
          </w:p>
        </w:tc>
        <w:tc>
          <w:tcPr>
            <w:tcW w:w="1559" w:type="dxa"/>
            <w:gridSpan w:val="2"/>
          </w:tcPr>
          <w:p w14:paraId="5FF0D4E3" w14:textId="795DE9A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11B376FE" w14:textId="4193D8C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2CE8B036" w14:textId="10B8F2A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75BCDB76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ermany; ID 1493)</w:t>
            </w:r>
          </w:p>
        </w:tc>
        <w:tc>
          <w:tcPr>
            <w:tcW w:w="567" w:type="dxa"/>
          </w:tcPr>
          <w:p w14:paraId="006B1C60" w14:textId="3909B0F8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0B9E9B02" w14:textId="1BD36ECE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39336B74" w14:textId="7E5E884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cquemyn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Brys 2008)</w:t>
            </w:r>
          </w:p>
        </w:tc>
      </w:tr>
      <w:tr w:rsidR="00966D1F" w:rsidRPr="00CD6E10" w14:paraId="0E0D2DFE" w14:textId="04AE1A4F" w:rsidTr="00966D1F">
        <w:tc>
          <w:tcPr>
            <w:tcW w:w="2694" w:type="dxa"/>
            <w:gridSpan w:val="2"/>
          </w:tcPr>
          <w:p w14:paraId="69A7F87A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ofieldia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yculata</w:t>
            </w:r>
            <w:proofErr w:type="spellEnd"/>
          </w:p>
        </w:tc>
        <w:tc>
          <w:tcPr>
            <w:tcW w:w="1559" w:type="dxa"/>
            <w:gridSpan w:val="2"/>
          </w:tcPr>
          <w:p w14:paraId="3E45C9A5" w14:textId="3277D0B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6BF45249" w14:textId="3523ECF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17059EED" w14:textId="779A5DE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4DAEACDC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stria; ID 1924)</w:t>
            </w:r>
          </w:p>
        </w:tc>
        <w:tc>
          <w:tcPr>
            <w:tcW w:w="567" w:type="dxa"/>
          </w:tcPr>
          <w:p w14:paraId="463F19C1" w14:textId="56751C1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390C57D7" w14:textId="194E8C6F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26340205" w14:textId="5EAD4A68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70F760C3" w14:textId="288BC04C" w:rsidTr="00966D1F">
        <w:tc>
          <w:tcPr>
            <w:tcW w:w="2694" w:type="dxa"/>
            <w:gridSpan w:val="2"/>
          </w:tcPr>
          <w:p w14:paraId="68561F51" w14:textId="141BF9D5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unculaceae</w:t>
            </w:r>
          </w:p>
        </w:tc>
        <w:tc>
          <w:tcPr>
            <w:tcW w:w="1559" w:type="dxa"/>
            <w:gridSpan w:val="2"/>
          </w:tcPr>
          <w:p w14:paraId="3182DC02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AFC5ED6" w14:textId="60A4E8C6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ECF0D9C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849F9A7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8C72EB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A385AA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145CE939" w14:textId="2992A7B4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7B9E857D" w14:textId="314C701A" w:rsidTr="00966D1F">
        <w:tc>
          <w:tcPr>
            <w:tcW w:w="2694" w:type="dxa"/>
            <w:gridSpan w:val="2"/>
          </w:tcPr>
          <w:p w14:paraId="1ED44B8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elleborus foetidus</w:t>
            </w:r>
          </w:p>
        </w:tc>
        <w:tc>
          <w:tcPr>
            <w:tcW w:w="1559" w:type="dxa"/>
            <w:gridSpan w:val="2"/>
          </w:tcPr>
          <w:p w14:paraId="2B6867A4" w14:textId="7CB4138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5161DF5E" w14:textId="467FAEF9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-Green</w:t>
            </w:r>
            <w:proofErr w:type="gramEnd"/>
          </w:p>
        </w:tc>
        <w:tc>
          <w:tcPr>
            <w:tcW w:w="1275" w:type="dxa"/>
          </w:tcPr>
          <w:p w14:paraId="32C2FFE0" w14:textId="1ED67C60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7DDF0F5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</w:tcPr>
          <w:p w14:paraId="565A3F19" w14:textId="2A0C32FD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39BFBE35" w14:textId="756E4F9E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5C7558F4" w14:textId="5EFA0C8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 (Herrera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)</w:t>
            </w:r>
          </w:p>
        </w:tc>
      </w:tr>
      <w:tr w:rsidR="00966D1F" w:rsidRPr="00CD6E10" w14:paraId="44F410F2" w14:textId="1CE27BBC" w:rsidTr="00966D1F">
        <w:tc>
          <w:tcPr>
            <w:tcW w:w="2694" w:type="dxa"/>
            <w:gridSpan w:val="2"/>
          </w:tcPr>
          <w:p w14:paraId="7E3CF2F8" w14:textId="5BAFB2EC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hamnaceae</w:t>
            </w:r>
          </w:p>
        </w:tc>
        <w:tc>
          <w:tcPr>
            <w:tcW w:w="1559" w:type="dxa"/>
            <w:gridSpan w:val="2"/>
          </w:tcPr>
          <w:p w14:paraId="0588CDD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342077D" w14:textId="5F5CC89B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725EF6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55DDD3F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4D841E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1F3E77C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37B18EC6" w14:textId="0BF0DA50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52842904" w14:textId="31BF139A" w:rsidTr="00966D1F">
        <w:tc>
          <w:tcPr>
            <w:tcW w:w="2694" w:type="dxa"/>
            <w:gridSpan w:val="2"/>
          </w:tcPr>
          <w:p w14:paraId="06E89782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Rhamnus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ycioides</w:t>
            </w:r>
            <w:proofErr w:type="spellEnd"/>
          </w:p>
        </w:tc>
        <w:tc>
          <w:tcPr>
            <w:tcW w:w="1559" w:type="dxa"/>
            <w:gridSpan w:val="2"/>
          </w:tcPr>
          <w:p w14:paraId="685BF2E7" w14:textId="43C13D6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24091013" w14:textId="6C4D30F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0ABA6513" w14:textId="0F2E1118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2BC437E9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ádiz</w:t>
            </w:r>
          </w:p>
        </w:tc>
        <w:tc>
          <w:tcPr>
            <w:tcW w:w="567" w:type="dxa"/>
          </w:tcPr>
          <w:p w14:paraId="457691BC" w14:textId="456A5406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41AE9A02" w14:textId="436B89C2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0A5FD457" w14:textId="7504514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HY, DI (D. Pareja, 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publ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res.)</w:t>
            </w:r>
          </w:p>
        </w:tc>
      </w:tr>
      <w:tr w:rsidR="00966D1F" w:rsidRPr="00CD6E10" w14:paraId="1CA27635" w14:textId="1961B578" w:rsidTr="00966D1F">
        <w:tc>
          <w:tcPr>
            <w:tcW w:w="2694" w:type="dxa"/>
            <w:gridSpan w:val="2"/>
          </w:tcPr>
          <w:p w14:paraId="60FF07F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 xml:space="preserve">Rhamnus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leoides</w:t>
            </w:r>
            <w:proofErr w:type="spellEnd"/>
          </w:p>
        </w:tc>
        <w:tc>
          <w:tcPr>
            <w:tcW w:w="1559" w:type="dxa"/>
            <w:gridSpan w:val="2"/>
          </w:tcPr>
          <w:p w14:paraId="6CB29EAC" w14:textId="4625F3A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32E0EFA3" w14:textId="2A828846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7A560B71" w14:textId="76009BD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5201D5F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ádiz</w:t>
            </w:r>
          </w:p>
        </w:tc>
        <w:tc>
          <w:tcPr>
            <w:tcW w:w="567" w:type="dxa"/>
          </w:tcPr>
          <w:p w14:paraId="52A5F004" w14:textId="7367E56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44502D96" w14:textId="3BA1D11A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547B8858" w14:textId="625725C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7E8BAE61" w14:textId="222A8A50" w:rsidTr="00966D1F">
        <w:tc>
          <w:tcPr>
            <w:tcW w:w="2694" w:type="dxa"/>
            <w:gridSpan w:val="2"/>
          </w:tcPr>
          <w:p w14:paraId="7B1FB569" w14:textId="01715153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saceae</w:t>
            </w:r>
          </w:p>
        </w:tc>
        <w:tc>
          <w:tcPr>
            <w:tcW w:w="1559" w:type="dxa"/>
            <w:gridSpan w:val="2"/>
          </w:tcPr>
          <w:p w14:paraId="5137BCAF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A7F6CDE" w14:textId="1B7E23FF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5802D8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15F8CA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3C2CEB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D0C221F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5508D995" w14:textId="52F1B07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2FB92039" w14:textId="4F8FFDA6" w:rsidTr="00966D1F">
        <w:tc>
          <w:tcPr>
            <w:tcW w:w="2694" w:type="dxa"/>
            <w:gridSpan w:val="2"/>
          </w:tcPr>
          <w:p w14:paraId="55ECB6F0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lchemill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pina</w:t>
            </w:r>
            <w:proofErr w:type="spellEnd"/>
          </w:p>
        </w:tc>
        <w:tc>
          <w:tcPr>
            <w:tcW w:w="1559" w:type="dxa"/>
            <w:gridSpan w:val="2"/>
          </w:tcPr>
          <w:p w14:paraId="774FAD68" w14:textId="59A7EB4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7532F1A5" w14:textId="624E779D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3E6D4CB0" w14:textId="009EE59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0223DE9F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stria; ID 1806)</w:t>
            </w:r>
          </w:p>
        </w:tc>
        <w:tc>
          <w:tcPr>
            <w:tcW w:w="567" w:type="dxa"/>
          </w:tcPr>
          <w:p w14:paraId="4717B647" w14:textId="461139E5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27E42EC7" w14:textId="6B15C051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62029EF2" w14:textId="7585C504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Y (Jervis </w:t>
            </w: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.</w:t>
            </w: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3)</w:t>
            </w:r>
          </w:p>
        </w:tc>
      </w:tr>
      <w:tr w:rsidR="00966D1F" w:rsidRPr="00CD6E10" w14:paraId="758B8E5C" w14:textId="19989B5C" w:rsidTr="00966D1F">
        <w:tc>
          <w:tcPr>
            <w:tcW w:w="2694" w:type="dxa"/>
            <w:gridSpan w:val="2"/>
          </w:tcPr>
          <w:p w14:paraId="208EA50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lchemilla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ssa</w:t>
            </w:r>
            <w:proofErr w:type="spellEnd"/>
          </w:p>
        </w:tc>
        <w:tc>
          <w:tcPr>
            <w:tcW w:w="1559" w:type="dxa"/>
            <w:gridSpan w:val="2"/>
          </w:tcPr>
          <w:p w14:paraId="41E71A2A" w14:textId="0F271F2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1B5CD5A2" w14:textId="46BC53C9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537C5927" w14:textId="34DEC4D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64751AF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stria; ID 1132)</w:t>
            </w:r>
          </w:p>
        </w:tc>
        <w:tc>
          <w:tcPr>
            <w:tcW w:w="567" w:type="dxa"/>
          </w:tcPr>
          <w:p w14:paraId="0B7F6FCE" w14:textId="4777049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67F0D2C4" w14:textId="282AE04E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0E8CCC0D" w14:textId="77E35996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3DDF6A2C" w14:textId="4A7CC7F8" w:rsidTr="00966D1F">
        <w:tc>
          <w:tcPr>
            <w:tcW w:w="2694" w:type="dxa"/>
            <w:gridSpan w:val="2"/>
          </w:tcPr>
          <w:p w14:paraId="2E137D6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chemilla glabra</w:t>
            </w:r>
          </w:p>
        </w:tc>
        <w:tc>
          <w:tcPr>
            <w:tcW w:w="1559" w:type="dxa"/>
            <w:gridSpan w:val="2"/>
          </w:tcPr>
          <w:p w14:paraId="0B0E8CEC" w14:textId="19D3A4F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3CBFB8BB" w14:textId="59E3966C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221EBA9F" w14:textId="5F8CF3C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0FEA33B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orway; ID 1133)</w:t>
            </w:r>
          </w:p>
        </w:tc>
        <w:tc>
          <w:tcPr>
            <w:tcW w:w="567" w:type="dxa"/>
          </w:tcPr>
          <w:p w14:paraId="5DD0C8C9" w14:textId="58D8686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5452FF26" w14:textId="3C7B5003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3010463E" w14:textId="1CD28C0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6E6F8D5F" w14:textId="7B63877F" w:rsidTr="00966D1F">
        <w:tc>
          <w:tcPr>
            <w:tcW w:w="2694" w:type="dxa"/>
            <w:gridSpan w:val="2"/>
          </w:tcPr>
          <w:p w14:paraId="70836DC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chemilla vulgaris</w:t>
            </w:r>
          </w:p>
        </w:tc>
        <w:tc>
          <w:tcPr>
            <w:tcW w:w="1559" w:type="dxa"/>
            <w:gridSpan w:val="2"/>
          </w:tcPr>
          <w:p w14:paraId="7D96E543" w14:textId="564B078D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7D166073" w14:textId="4840EB7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5E7F05CD" w14:textId="30DBB4A5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4A0E643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stria; ID 1895)</w:t>
            </w:r>
          </w:p>
        </w:tc>
        <w:tc>
          <w:tcPr>
            <w:tcW w:w="567" w:type="dxa"/>
          </w:tcPr>
          <w:p w14:paraId="621A47F8" w14:textId="591E96F6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6E80FB25" w14:textId="61B94686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3451FE36" w14:textId="0F133265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20D9E872" w14:textId="489226D2" w:rsidTr="00966D1F">
        <w:tc>
          <w:tcPr>
            <w:tcW w:w="2694" w:type="dxa"/>
            <w:gridSpan w:val="2"/>
          </w:tcPr>
          <w:p w14:paraId="4192AB70" w14:textId="1BDB28B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ubiaceae</w:t>
            </w:r>
            <w:proofErr w:type="spellEnd"/>
          </w:p>
        </w:tc>
        <w:tc>
          <w:tcPr>
            <w:tcW w:w="1559" w:type="dxa"/>
            <w:gridSpan w:val="2"/>
          </w:tcPr>
          <w:p w14:paraId="386AD8F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2C7C8F2" w14:textId="20E626C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574BCEA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5A801E0B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F30B49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0E4B709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29E831E3" w14:textId="652FABF5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A03F59" w14:paraId="69DF243E" w14:textId="4BCEA502" w:rsidTr="00966D1F">
        <w:tc>
          <w:tcPr>
            <w:tcW w:w="2694" w:type="dxa"/>
            <w:gridSpan w:val="2"/>
          </w:tcPr>
          <w:p w14:paraId="26BBFB5C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bia peregrina</w:t>
            </w:r>
          </w:p>
        </w:tc>
        <w:tc>
          <w:tcPr>
            <w:tcW w:w="1559" w:type="dxa"/>
            <w:gridSpan w:val="2"/>
          </w:tcPr>
          <w:p w14:paraId="5F2F3526" w14:textId="47C7C54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14A6BE55" w14:textId="7613584B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-Green</w:t>
            </w:r>
            <w:proofErr w:type="gramEnd"/>
          </w:p>
        </w:tc>
        <w:tc>
          <w:tcPr>
            <w:tcW w:w="1275" w:type="dxa"/>
          </w:tcPr>
          <w:p w14:paraId="5BE08869" w14:textId="6801C596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4FDE1390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Seville</w:t>
            </w:r>
          </w:p>
        </w:tc>
        <w:tc>
          <w:tcPr>
            <w:tcW w:w="567" w:type="dxa"/>
          </w:tcPr>
          <w:p w14:paraId="502D645A" w14:textId="1A9F04E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</w:tcPr>
          <w:p w14:paraId="13C4CAF9" w14:textId="21B6A2AA" w:rsidR="00966D1F" w:rsidRPr="00A03F59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519D2BDF" w14:textId="114EB6BA" w:rsidR="00966D1F" w:rsidRPr="00A03F59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03F5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I (D. Pareja, </w:t>
            </w:r>
            <w:proofErr w:type="spellStart"/>
            <w:r w:rsidRPr="00A03F5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publ</w:t>
            </w:r>
            <w:proofErr w:type="spellEnd"/>
            <w:r w:rsidRPr="00A03F5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Res.)</w:t>
            </w:r>
          </w:p>
        </w:tc>
      </w:tr>
      <w:tr w:rsidR="00966D1F" w:rsidRPr="00CD6E10" w14:paraId="5D03A20C" w14:textId="15A8E44E" w:rsidTr="00966D1F">
        <w:tc>
          <w:tcPr>
            <w:tcW w:w="2694" w:type="dxa"/>
            <w:gridSpan w:val="2"/>
          </w:tcPr>
          <w:p w14:paraId="783357B3" w14:textId="712049E5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ntalaceae</w:t>
            </w:r>
            <w:proofErr w:type="spellEnd"/>
          </w:p>
        </w:tc>
        <w:tc>
          <w:tcPr>
            <w:tcW w:w="1559" w:type="dxa"/>
            <w:gridSpan w:val="2"/>
          </w:tcPr>
          <w:p w14:paraId="5311A379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4B86C5B" w14:textId="3116CF0B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221C27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42F10AD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E3BE375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1188976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0B4B3318" w14:textId="7FAB7E48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2878A2B3" w14:textId="5EF3E061" w:rsidTr="00966D1F">
        <w:tc>
          <w:tcPr>
            <w:tcW w:w="2694" w:type="dxa"/>
            <w:gridSpan w:val="2"/>
          </w:tcPr>
          <w:p w14:paraId="2FD27DF6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syris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lanceolata</w:t>
            </w:r>
          </w:p>
        </w:tc>
        <w:tc>
          <w:tcPr>
            <w:tcW w:w="1559" w:type="dxa"/>
            <w:gridSpan w:val="2"/>
          </w:tcPr>
          <w:p w14:paraId="6D09294F" w14:textId="57FAFAF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6" w:type="dxa"/>
          </w:tcPr>
          <w:p w14:paraId="39370AA1" w14:textId="66B947EC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-Blue</w:t>
            </w:r>
          </w:p>
        </w:tc>
        <w:tc>
          <w:tcPr>
            <w:tcW w:w="1275" w:type="dxa"/>
          </w:tcPr>
          <w:p w14:paraId="0F9F882D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</w:t>
            </w:r>
          </w:p>
        </w:tc>
        <w:tc>
          <w:tcPr>
            <w:tcW w:w="2835" w:type="dxa"/>
          </w:tcPr>
          <w:p w14:paraId="7637D6F9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</w:tcPr>
          <w:p w14:paraId="1C062BC8" w14:textId="6FAB4599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240AA31D" w14:textId="503F47D8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4CF3E013" w14:textId="555E771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 (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lías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veset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)</w:t>
            </w:r>
          </w:p>
        </w:tc>
      </w:tr>
      <w:tr w:rsidR="00966D1F" w:rsidRPr="00A03F59" w14:paraId="73699EA2" w14:textId="42E815E3" w:rsidTr="00966D1F">
        <w:tc>
          <w:tcPr>
            <w:tcW w:w="2694" w:type="dxa"/>
            <w:gridSpan w:val="2"/>
          </w:tcPr>
          <w:p w14:paraId="0C9110F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Viscum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uciatum</w:t>
            </w:r>
            <w:proofErr w:type="spellEnd"/>
          </w:p>
        </w:tc>
        <w:tc>
          <w:tcPr>
            <w:tcW w:w="1559" w:type="dxa"/>
            <w:gridSpan w:val="2"/>
          </w:tcPr>
          <w:p w14:paraId="17AEF2D8" w14:textId="5FD9A43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3443A2E7" w14:textId="1382B03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21CD37FC" w14:textId="2966B21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58E97DA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</w:tcPr>
          <w:p w14:paraId="7599A786" w14:textId="3F3A58F2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40BC81F4" w14:textId="65EC5CF8" w:rsidR="00966D1F" w:rsidRPr="00A03F59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5C9C8F43" w14:textId="47206481" w:rsidR="00966D1F" w:rsidRPr="00A03F59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03F5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HY, DI (Aparicio </w:t>
            </w:r>
            <w:r w:rsidRPr="00A03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et al.</w:t>
            </w:r>
            <w:r w:rsidRPr="00A03F5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1995)</w:t>
            </w:r>
          </w:p>
        </w:tc>
      </w:tr>
      <w:tr w:rsidR="00966D1F" w:rsidRPr="00CD6E10" w14:paraId="67EABAE2" w14:textId="7D30E975" w:rsidTr="00966D1F">
        <w:tc>
          <w:tcPr>
            <w:tcW w:w="2694" w:type="dxa"/>
            <w:gridSpan w:val="2"/>
          </w:tcPr>
          <w:p w14:paraId="7AED35DD" w14:textId="066979A9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xifragaceae</w:t>
            </w:r>
          </w:p>
        </w:tc>
        <w:tc>
          <w:tcPr>
            <w:tcW w:w="1559" w:type="dxa"/>
            <w:gridSpan w:val="2"/>
          </w:tcPr>
          <w:p w14:paraId="79B1E95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9384EED" w14:textId="2DA6F92C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038CCD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E16250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F0E67C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FE1ED4C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587931D3" w14:textId="1AD2465C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7366D406" w14:textId="3C796350" w:rsidTr="00966D1F">
        <w:tc>
          <w:tcPr>
            <w:tcW w:w="2694" w:type="dxa"/>
            <w:gridSpan w:val="2"/>
          </w:tcPr>
          <w:p w14:paraId="132DD183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rysosplenium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ternifolium</w:t>
            </w:r>
            <w:proofErr w:type="spellEnd"/>
          </w:p>
        </w:tc>
        <w:tc>
          <w:tcPr>
            <w:tcW w:w="1559" w:type="dxa"/>
            <w:gridSpan w:val="2"/>
          </w:tcPr>
          <w:p w14:paraId="35B39FD3" w14:textId="3C387BF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5FCB37CC" w14:textId="3952B9EE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12288992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rple</w:t>
            </w:r>
          </w:p>
        </w:tc>
        <w:tc>
          <w:tcPr>
            <w:tcW w:w="2835" w:type="dxa"/>
          </w:tcPr>
          <w:p w14:paraId="38324E34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</w:t>
            </w:r>
            <w:proofErr w:type="spellEnd"/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ustria; ID 3137)</w:t>
            </w:r>
          </w:p>
        </w:tc>
        <w:tc>
          <w:tcPr>
            <w:tcW w:w="567" w:type="dxa"/>
          </w:tcPr>
          <w:p w14:paraId="51622C40" w14:textId="28F6197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</w:tcPr>
          <w:p w14:paraId="210905F7" w14:textId="6B927F71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17E3D0FA" w14:textId="69594716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78457CBE" w14:textId="19D4C34A" w:rsidTr="00966D1F">
        <w:tc>
          <w:tcPr>
            <w:tcW w:w="2694" w:type="dxa"/>
            <w:gridSpan w:val="2"/>
          </w:tcPr>
          <w:p w14:paraId="791AA4A5" w14:textId="1B3C669A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lanaceae</w:t>
            </w:r>
          </w:p>
        </w:tc>
        <w:tc>
          <w:tcPr>
            <w:tcW w:w="1559" w:type="dxa"/>
            <w:gridSpan w:val="2"/>
          </w:tcPr>
          <w:p w14:paraId="7BAD408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E2B387E" w14:textId="47073C9D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B22F8A4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7A96E43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A93C847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1228A48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1254B7C4" w14:textId="72368894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64B6DFF2" w14:textId="571A916D" w:rsidTr="00966D1F">
        <w:tc>
          <w:tcPr>
            <w:tcW w:w="2694" w:type="dxa"/>
            <w:gridSpan w:val="2"/>
          </w:tcPr>
          <w:p w14:paraId="5F6ABCEC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ithania</w:t>
            </w:r>
            <w:proofErr w:type="spellEnd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frutescens</w:t>
            </w:r>
          </w:p>
        </w:tc>
        <w:tc>
          <w:tcPr>
            <w:tcW w:w="1559" w:type="dxa"/>
            <w:gridSpan w:val="2"/>
          </w:tcPr>
          <w:p w14:paraId="021E881B" w14:textId="7F136EE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</w:tcPr>
          <w:p w14:paraId="1CDE9B2E" w14:textId="40907D2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</w:t>
            </w:r>
          </w:p>
        </w:tc>
        <w:tc>
          <w:tcPr>
            <w:tcW w:w="1275" w:type="dxa"/>
          </w:tcPr>
          <w:p w14:paraId="22F3E757" w14:textId="0C84B35A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</w:tcPr>
          <w:p w14:paraId="01FEADDB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Almeria</w:t>
            </w:r>
          </w:p>
        </w:tc>
        <w:tc>
          <w:tcPr>
            <w:tcW w:w="567" w:type="dxa"/>
          </w:tcPr>
          <w:p w14:paraId="01D7136A" w14:textId="639F83DF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</w:tcPr>
          <w:p w14:paraId="7BD6BD84" w14:textId="15AF5A15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</w:tcPr>
          <w:p w14:paraId="3149D76B" w14:textId="151FB105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966D1F" w:rsidRPr="00CD6E10" w14:paraId="33E8CEF5" w14:textId="78D9EF05" w:rsidTr="00966D1F">
        <w:tc>
          <w:tcPr>
            <w:tcW w:w="2694" w:type="dxa"/>
            <w:gridSpan w:val="2"/>
          </w:tcPr>
          <w:p w14:paraId="3DCF3A8D" w14:textId="75B79E19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6E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ymelaeaceae</w:t>
            </w:r>
            <w:proofErr w:type="spellEnd"/>
          </w:p>
        </w:tc>
        <w:tc>
          <w:tcPr>
            <w:tcW w:w="1559" w:type="dxa"/>
            <w:gridSpan w:val="2"/>
          </w:tcPr>
          <w:p w14:paraId="1A607C4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20618AD" w14:textId="68583119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EED7C70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7CBBB7E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8671A71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C3098E2" w14:textId="77777777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3" w:type="dxa"/>
          </w:tcPr>
          <w:p w14:paraId="5BB39A23" w14:textId="783173B3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6D1F" w:rsidRPr="00CD6E10" w14:paraId="7855B6C5" w14:textId="142D0C35" w:rsidTr="00966D1F"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27E7A6C0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aphne </w:t>
            </w:r>
            <w:proofErr w:type="spellStart"/>
            <w:r w:rsidRPr="00CD6E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ureola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F418AE3" w14:textId="18E7DE0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-yellow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F4E2CC" w14:textId="028B90E0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ue- Gree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AD9E26" w14:textId="308CDEF8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4990353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 / Cadiz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29ED48" w14:textId="7E6EF3A1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EFA209" w14:textId="337BBFA1" w:rsidR="00966D1F" w:rsidRPr="00CD6E10" w:rsidRDefault="00123C2C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al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1F39F86A" w14:textId="0F65DD83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6E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, CO, LE (Alonso 2005)</w:t>
            </w:r>
          </w:p>
        </w:tc>
      </w:tr>
      <w:tr w:rsidR="00966D1F" w:rsidRPr="00D96E32" w14:paraId="39678ACF" w14:textId="77777777" w:rsidTr="00966D1F">
        <w:tc>
          <w:tcPr>
            <w:tcW w:w="486" w:type="dxa"/>
            <w:tcBorders>
              <w:top w:val="single" w:sz="4" w:space="0" w:color="auto"/>
            </w:tcBorders>
          </w:tcPr>
          <w:p w14:paraId="71487194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2AED216E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138" w:type="dxa"/>
            <w:gridSpan w:val="7"/>
            <w:tcBorders>
              <w:top w:val="single" w:sz="4" w:space="0" w:color="auto"/>
            </w:tcBorders>
          </w:tcPr>
          <w:p w14:paraId="079ED4AF" w14:textId="71281CFE" w:rsidR="00966D1F" w:rsidRPr="00CD6E10" w:rsidRDefault="00966D1F" w:rsidP="00966D1F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D6E1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A = Information not available in the literature.</w:t>
            </w:r>
          </w:p>
          <w:p w14:paraId="41501CA4" w14:textId="77777777" w:rsidR="00966D1F" w:rsidRPr="00CD6E10" w:rsidRDefault="00966D1F" w:rsidP="00966D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3EF5FDF" w14:textId="77777777" w:rsidR="00067433" w:rsidRPr="00CD6E10" w:rsidRDefault="00067433" w:rsidP="00067433">
      <w:pPr>
        <w:spacing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</w:p>
    <w:p w14:paraId="613D98F2" w14:textId="3EEE4C77" w:rsidR="00067433" w:rsidRPr="00CD6E10" w:rsidRDefault="00067433" w:rsidP="00067433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CD6E10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References of Table </w:t>
      </w:r>
      <w:r w:rsidR="00CE3C5F" w:rsidRPr="00CD6E10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</w:t>
      </w:r>
      <w:r w:rsidRPr="00CD6E10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1.</w:t>
      </w:r>
    </w:p>
    <w:p w14:paraId="6482A771" w14:textId="27CF8862" w:rsidR="00DD7883" w:rsidRPr="00CD6E10" w:rsidRDefault="00A5737C" w:rsidP="00117010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6E10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fldChar w:fldCharType="begin" w:fldLock="1"/>
      </w:r>
      <w:r w:rsidRPr="00CD6E10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instrText xml:space="preserve">ADDIN Mendeley Bibliography CSL_BIBLIOGRAPHY </w:instrText>
      </w:r>
      <w:r w:rsidRPr="00CD6E10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fldChar w:fldCharType="separate"/>
      </w:r>
      <w:r w:rsidRPr="00CD6E10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fldChar w:fldCharType="end"/>
      </w:r>
      <w:proofErr w:type="spellStart"/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lbre</w:t>
      </w:r>
      <w:proofErr w:type="spellEnd"/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J, </w:t>
      </w:r>
      <w:proofErr w:type="spellStart"/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Quilichini</w:t>
      </w:r>
      <w:proofErr w:type="spellEnd"/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A, </w:t>
      </w:r>
      <w:proofErr w:type="spellStart"/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Gibernau</w:t>
      </w:r>
      <w:proofErr w:type="spellEnd"/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M. 2003.</w:t>
      </w:r>
      <w:r w:rsidR="00DD7883"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llination ecology of </w:t>
      </w:r>
      <w:r w:rsidR="00DD7883"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Arum </w:t>
      </w:r>
      <w:proofErr w:type="spellStart"/>
      <w:r w:rsidR="00DD7883"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talicum</w:t>
      </w:r>
      <w:proofErr w:type="spellEnd"/>
      <w:r w:rsidR="00DD7883"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DD7883"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Araceae</w:t>
      </w:r>
      <w:proofErr w:type="spellEnd"/>
      <w:r w:rsidR="00DD7883"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  <w:r w:rsidR="00DD7883"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Botanical Journal of the Linnean Society</w:t>
      </w:r>
      <w:r w:rsidR="00DD7883"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DD7883"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41</w:t>
      </w:r>
      <w:r w:rsidR="00DD7883"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205–214.</w:t>
      </w:r>
    </w:p>
    <w:p w14:paraId="035E77CA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lonso C. 2005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llination success across an elevation and sex ratio gradient in gynodioecious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Daphne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laureola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merican Journal of Botan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2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1264–1269.</w:t>
      </w:r>
    </w:p>
    <w:p w14:paraId="5A263CC6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paricio A, Gallego MJ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Vazquezt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C. 1995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oductive Biology of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Viscum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ruciatum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Viscaceae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in Southern Spain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ternational Journal of Plant Sciences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56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42–49.</w:t>
      </w:r>
    </w:p>
    <w:p w14:paraId="07F66135" w14:textId="26EBC648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rmold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EJ, Faruq S, Savolainen V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cOwan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PW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hittka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L. 2010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FReD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The floral reflectance database - a web portal for analyses of flower colour.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oS</w:t>
      </w:r>
      <w:proofErr w:type="spellEnd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ONE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e14287.</w:t>
      </w:r>
    </w:p>
    <w:p w14:paraId="11FBE99A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senbaum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J, Schäffler I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Etl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F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ötterl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chönenberger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J, Chartier M. 2021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mparative pollination ecology of five European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uphorbia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ecies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International Journal of Plant Sciences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82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763–777.</w:t>
      </w:r>
    </w:p>
    <w:p w14:paraId="083D6708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Berjano</w:t>
      </w:r>
      <w:proofErr w:type="spellEnd"/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 xml:space="preserve"> R, De Vega C, Arista M, Ortiz PL, Talavera S. 2006.</w:t>
      </w:r>
      <w:r w:rsidRPr="00DF47B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 multi-year study of factors affecting fruit production in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ristolochia</w:t>
      </w:r>
      <w:proofErr w:type="spellEnd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aucinervis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Aristolochiaceae)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merican Journal of Botan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3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599–606.</w:t>
      </w:r>
    </w:p>
    <w:p w14:paraId="36A64638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Gresty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CEA, Clare E, Devey DS, et al. 2018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lower preferences and pollen transport networks for cavity-nesting solitary bees: Implications for the design of </w:t>
      </w:r>
      <w:proofErr w:type="spellStart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agri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environment schemes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cology and Evolution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8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7574–7587.</w:t>
      </w:r>
    </w:p>
    <w:p w14:paraId="23E0A18C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Guiller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C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ffre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L, Albert CH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toni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T, Dumas E. 2016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ow do field margins contribute to the functional connectivity of insect-pollinated plants?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Landscape Ecolog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1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1747–1761.</w:t>
      </w:r>
    </w:p>
    <w:p w14:paraId="7BA22B1B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Gulías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J, </w:t>
      </w: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raveset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A. 2012. 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titudinal variation in the reproductive performance of the Mediterranean shrub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Rhamnus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lycioides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Journal of Plant Ecolog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330–336.</w:t>
      </w:r>
    </w:p>
    <w:p w14:paraId="175CB44E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Herrera CM, Cerdá X, García MB, et al. 2002.</w:t>
      </w:r>
      <w:r w:rsidRPr="00DF47B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loral integration, phenotypic covariance structure and pollinator variation in bumblebee-pollinated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Helleborus foetidus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Journal of Evolutionary Biolog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5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108–121.</w:t>
      </w:r>
    </w:p>
    <w:p w14:paraId="5A7DD3CD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Jacquemyn</w:t>
      </w:r>
      <w:proofErr w:type="spellEnd"/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, Brys R. 2008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nsity-dependent mating and reproductive assurance in the temperate forest herb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Paris </w:t>
      </w:r>
      <w:proofErr w:type="spellStart"/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quadrifolia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Trilliaceae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merican Journal of Botan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5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294–298.</w:t>
      </w:r>
    </w:p>
    <w:p w14:paraId="132B7ADA" w14:textId="2184EF1D" w:rsidR="00A92EF9" w:rsidRPr="00CD6E10" w:rsidRDefault="00A92EF9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Jervis MA, Kidd NAC, Fitton MG, Huddleston T, Dawah HA. 1993. 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lower-visiting by hymenopteran </w:t>
      </w:r>
      <w:proofErr w:type="spellStart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parasitoids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Journal of natural histor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7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67-67.</w:t>
      </w:r>
    </w:p>
    <w:p w14:paraId="4F4D2DB1" w14:textId="77777777" w:rsidR="00DD7883" w:rsidRPr="00966D1F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Kim D Il, Park KR. 2014.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llination study of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uphorbia helioscopia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Euphorbiaceae</w:t>
      </w:r>
      <w:proofErr w:type="spellEnd"/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Korean</w:t>
      </w:r>
      <w:proofErr w:type="spellEnd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Journal</w:t>
      </w:r>
      <w:proofErr w:type="spellEnd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f</w:t>
      </w:r>
      <w:proofErr w:type="spellEnd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Plant</w:t>
      </w:r>
      <w:proofErr w:type="spellEnd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966D1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Taxonomy</w:t>
      </w:r>
      <w:proofErr w:type="spellEnd"/>
      <w:r w:rsidRPr="00966D1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966D1F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44</w:t>
      </w:r>
      <w:r w:rsidRPr="00966D1F">
        <w:rPr>
          <w:rFonts w:ascii="Times New Roman" w:eastAsia="Times New Roman" w:hAnsi="Times New Roman" w:cs="Times New Roman"/>
          <w:sz w:val="24"/>
          <w:szCs w:val="24"/>
          <w:lang w:val="es-ES"/>
        </w:rPr>
        <w:t>: 281–287.</w:t>
      </w:r>
    </w:p>
    <w:p w14:paraId="22EFBA8D" w14:textId="73430E7B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s-ES"/>
        </w:rPr>
        <w:t>Narbona E. 2002.</w:t>
      </w:r>
      <w:r w:rsidRPr="00DF47B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strategias reproductivas de dos especies perennes de </w:t>
      </w:r>
      <w:proofErr w:type="spellStart"/>
      <w:r w:rsidRPr="00DF47B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Euphorbia</w:t>
      </w:r>
      <w:proofErr w:type="spellEnd"/>
      <w:r w:rsidRPr="00DF47B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PhD Thesis, University of Seville, Spain.</w:t>
      </w:r>
    </w:p>
    <w:p w14:paraId="307CA446" w14:textId="77777777" w:rsidR="00DD7883" w:rsidRPr="00CD6E10" w:rsidRDefault="00DD7883" w:rsidP="00DD78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homas PA, El-</w:t>
      </w:r>
      <w:proofErr w:type="spellStart"/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arghathi</w:t>
      </w:r>
      <w:proofErr w:type="spellEnd"/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M, </w:t>
      </w:r>
      <w:proofErr w:type="spellStart"/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olwart</w:t>
      </w:r>
      <w:proofErr w:type="spellEnd"/>
      <w:r w:rsidRPr="00DF47B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. 2011.</w:t>
      </w:r>
      <w:r w:rsidRPr="00DF47B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iological Flora of the British Isles: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uonymus europaeus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. </w:t>
      </w:r>
      <w:r w:rsidRPr="00CD6E10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Journal of Ecology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D6E1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9</w:t>
      </w:r>
      <w:r w:rsidRPr="00CD6E10">
        <w:rPr>
          <w:rFonts w:ascii="Times New Roman" w:eastAsia="Times New Roman" w:hAnsi="Times New Roman" w:cs="Times New Roman"/>
          <w:sz w:val="24"/>
          <w:szCs w:val="24"/>
          <w:lang w:val="en-GB"/>
        </w:rPr>
        <w:t>: 345–365.</w:t>
      </w:r>
    </w:p>
    <w:sectPr w:rsidR="00DD7883" w:rsidRPr="00CD6E10" w:rsidSect="0084059F">
      <w:footerReference w:type="even" r:id="rId7"/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3E9CB9" w14:textId="77777777" w:rsidR="0020171B" w:rsidRDefault="0020171B" w:rsidP="001609AE">
      <w:pPr>
        <w:spacing w:line="240" w:lineRule="auto"/>
      </w:pPr>
      <w:r>
        <w:separator/>
      </w:r>
    </w:p>
  </w:endnote>
  <w:endnote w:type="continuationSeparator" w:id="0">
    <w:p w14:paraId="6675E188" w14:textId="77777777" w:rsidR="0020171B" w:rsidRDefault="0020171B" w:rsidP="001609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1092160790"/>
      <w:docPartObj>
        <w:docPartGallery w:val="Page Numbers (Bottom of Page)"/>
        <w:docPartUnique/>
      </w:docPartObj>
    </w:sdtPr>
    <w:sdtContent>
      <w:p w14:paraId="532384F4" w14:textId="4FB4C8DE" w:rsidR="001609AE" w:rsidRDefault="001609AE" w:rsidP="0098511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9D107C3" w14:textId="77777777" w:rsidR="001609AE" w:rsidRDefault="001609AE" w:rsidP="00DF47B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519085425"/>
      <w:docPartObj>
        <w:docPartGallery w:val="Page Numbers (Bottom of Page)"/>
        <w:docPartUnique/>
      </w:docPartObj>
    </w:sdtPr>
    <w:sdtContent>
      <w:p w14:paraId="32C59E57" w14:textId="4C5AE972" w:rsidR="001609AE" w:rsidRDefault="001609AE" w:rsidP="0098511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C9532AA" w14:textId="77777777" w:rsidR="001609AE" w:rsidRDefault="001609AE" w:rsidP="00DF47B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13659" w14:textId="77777777" w:rsidR="0020171B" w:rsidRDefault="0020171B" w:rsidP="001609AE">
      <w:pPr>
        <w:spacing w:line="240" w:lineRule="auto"/>
      </w:pPr>
      <w:r>
        <w:separator/>
      </w:r>
    </w:p>
  </w:footnote>
  <w:footnote w:type="continuationSeparator" w:id="0">
    <w:p w14:paraId="7CFE81ED" w14:textId="77777777" w:rsidR="0020171B" w:rsidRDefault="0020171B" w:rsidP="001609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33"/>
    <w:rsid w:val="000236A9"/>
    <w:rsid w:val="00037ECB"/>
    <w:rsid w:val="00067433"/>
    <w:rsid w:val="000840FB"/>
    <w:rsid w:val="000B25C5"/>
    <w:rsid w:val="000B64F8"/>
    <w:rsid w:val="00117010"/>
    <w:rsid w:val="00123C2C"/>
    <w:rsid w:val="0015474F"/>
    <w:rsid w:val="001609AE"/>
    <w:rsid w:val="001879C0"/>
    <w:rsid w:val="0020171B"/>
    <w:rsid w:val="002D4797"/>
    <w:rsid w:val="00333B81"/>
    <w:rsid w:val="00375CFB"/>
    <w:rsid w:val="004C49E4"/>
    <w:rsid w:val="004F6368"/>
    <w:rsid w:val="005C1C98"/>
    <w:rsid w:val="005C7B56"/>
    <w:rsid w:val="005D199B"/>
    <w:rsid w:val="00604569"/>
    <w:rsid w:val="0063732E"/>
    <w:rsid w:val="00675BC4"/>
    <w:rsid w:val="006A31A0"/>
    <w:rsid w:val="006D1117"/>
    <w:rsid w:val="00752041"/>
    <w:rsid w:val="007C576D"/>
    <w:rsid w:val="007D7644"/>
    <w:rsid w:val="00833D47"/>
    <w:rsid w:val="0084059F"/>
    <w:rsid w:val="00885B83"/>
    <w:rsid w:val="008F2F95"/>
    <w:rsid w:val="00950A9A"/>
    <w:rsid w:val="00966D1F"/>
    <w:rsid w:val="00996956"/>
    <w:rsid w:val="00A03F59"/>
    <w:rsid w:val="00A5737C"/>
    <w:rsid w:val="00A92EF9"/>
    <w:rsid w:val="00B75EAB"/>
    <w:rsid w:val="00B8132B"/>
    <w:rsid w:val="00BD04DB"/>
    <w:rsid w:val="00C30CA3"/>
    <w:rsid w:val="00C3365E"/>
    <w:rsid w:val="00CD6E10"/>
    <w:rsid w:val="00CE3C5F"/>
    <w:rsid w:val="00D12BDC"/>
    <w:rsid w:val="00D22B72"/>
    <w:rsid w:val="00D3491D"/>
    <w:rsid w:val="00D54CBB"/>
    <w:rsid w:val="00D96E32"/>
    <w:rsid w:val="00DD7883"/>
    <w:rsid w:val="00DE1849"/>
    <w:rsid w:val="00DF47B1"/>
    <w:rsid w:val="00E273B3"/>
    <w:rsid w:val="00E33B61"/>
    <w:rsid w:val="00E7492E"/>
    <w:rsid w:val="00E8599A"/>
    <w:rsid w:val="00E936B6"/>
    <w:rsid w:val="00EC0FF6"/>
    <w:rsid w:val="00ED0D5F"/>
    <w:rsid w:val="00F23F25"/>
    <w:rsid w:val="00F44671"/>
    <w:rsid w:val="00F76B08"/>
    <w:rsid w:val="00FA14D0"/>
    <w:rsid w:val="00FA341E"/>
    <w:rsid w:val="00FC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A89B"/>
  <w15:chartTrackingRefBased/>
  <w15:docId w15:val="{3CCD46EB-A814-DC4A-8710-82A6A3FD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433"/>
    <w:pPr>
      <w:spacing w:line="276" w:lineRule="auto"/>
    </w:pPr>
    <w:rPr>
      <w:rFonts w:ascii="Arial" w:eastAsia="Arial" w:hAnsi="Arial" w:cs="Arial"/>
      <w:sz w:val="22"/>
      <w:szCs w:val="22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67433"/>
    <w:rPr>
      <w:sz w:val="16"/>
      <w:szCs w:val="16"/>
    </w:rPr>
  </w:style>
  <w:style w:type="table" w:styleId="Tablaconcuadrcula">
    <w:name w:val="Table Grid"/>
    <w:basedOn w:val="Tablanormal"/>
    <w:uiPriority w:val="39"/>
    <w:rsid w:val="00067433"/>
    <w:rPr>
      <w:rFonts w:ascii="Arial" w:eastAsia="Arial" w:hAnsi="Arial" w:cs="Arial"/>
      <w:sz w:val="22"/>
      <w:szCs w:val="22"/>
      <w:lang w:val="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Arial" w:eastAsia="Arial" w:hAnsi="Arial" w:cs="Arial"/>
      <w:sz w:val="20"/>
      <w:szCs w:val="20"/>
      <w:lang w:val="es" w:eastAsia="es-ES"/>
    </w:rPr>
  </w:style>
  <w:style w:type="paragraph" w:styleId="Revisin">
    <w:name w:val="Revision"/>
    <w:hidden/>
    <w:uiPriority w:val="99"/>
    <w:semiHidden/>
    <w:rsid w:val="00333B81"/>
    <w:rPr>
      <w:rFonts w:ascii="Arial" w:eastAsia="Arial" w:hAnsi="Arial" w:cs="Arial"/>
      <w:sz w:val="22"/>
      <w:szCs w:val="22"/>
      <w:lang w:val="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6B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6B08"/>
    <w:rPr>
      <w:rFonts w:ascii="Arial" w:eastAsia="Arial" w:hAnsi="Arial" w:cs="Arial"/>
      <w:b/>
      <w:bCs/>
      <w:sz w:val="20"/>
      <w:szCs w:val="20"/>
      <w:lang w:val="es" w:eastAsia="es-ES"/>
    </w:rPr>
  </w:style>
  <w:style w:type="paragraph" w:styleId="Piedepgina">
    <w:name w:val="footer"/>
    <w:basedOn w:val="Normal"/>
    <w:link w:val="PiedepginaCar"/>
    <w:uiPriority w:val="99"/>
    <w:unhideWhenUsed/>
    <w:rsid w:val="001609A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09AE"/>
    <w:rPr>
      <w:rFonts w:ascii="Arial" w:eastAsia="Arial" w:hAnsi="Arial" w:cs="Arial"/>
      <w:sz w:val="22"/>
      <w:szCs w:val="22"/>
      <w:lang w:val="es"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1609AE"/>
  </w:style>
  <w:style w:type="paragraph" w:styleId="Encabezado">
    <w:name w:val="header"/>
    <w:basedOn w:val="Normal"/>
    <w:link w:val="EncabezadoCar"/>
    <w:uiPriority w:val="99"/>
    <w:unhideWhenUsed/>
    <w:rsid w:val="00DF47B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47B1"/>
    <w:rPr>
      <w:rFonts w:ascii="Arial" w:eastAsia="Arial" w:hAnsi="Arial" w:cs="Arial"/>
      <w:sz w:val="22"/>
      <w:szCs w:val="22"/>
      <w:lang w:val="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FE39DF-7F4C-9D41-9B38-2F7C7F8D2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5</Pages>
  <Words>993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 GARCÍA</dc:creator>
  <cp:keywords/>
  <dc:description/>
  <cp:lastModifiedBy>JOSE CARLOS DEL VALLE GARCIA</cp:lastModifiedBy>
  <cp:revision>38</cp:revision>
  <dcterms:created xsi:type="dcterms:W3CDTF">2023-03-24T17:01:00Z</dcterms:created>
  <dcterms:modified xsi:type="dcterms:W3CDTF">2024-12-18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botany</vt:lpwstr>
  </property>
  <property fmtid="{D5CDD505-2E9C-101B-9397-08002B2CF9AE}" pid="3" name="Mendeley Recent Style Name 0_1">
    <vt:lpwstr>Annals of Botan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environmental-and-experimental-botany</vt:lpwstr>
  </property>
  <property fmtid="{D5CDD505-2E9C-101B-9397-08002B2CF9AE}" pid="9" name="Mendeley Recent Style Name 3_1">
    <vt:lpwstr>Environmental and Experimental Botany</vt:lpwstr>
  </property>
  <property fmtid="{D5CDD505-2E9C-101B-9397-08002B2CF9AE}" pid="10" name="Mendeley Recent Style Id 4_1">
    <vt:lpwstr>http://www.zotero.org/styles/frontiers-in-ecology-and-evolution</vt:lpwstr>
  </property>
  <property fmtid="{D5CDD505-2E9C-101B-9397-08002B2CF9AE}" pid="11" name="Mendeley Recent Style Name 4_1">
    <vt:lpwstr>Frontiers in Ecology and Evolution</vt:lpwstr>
  </property>
  <property fmtid="{D5CDD505-2E9C-101B-9397-08002B2CF9AE}" pid="12" name="Mendeley Recent Style Id 5_1">
    <vt:lpwstr>http://www.zotero.org/styles/journal-of-biogeography</vt:lpwstr>
  </property>
  <property fmtid="{D5CDD505-2E9C-101B-9397-08002B2CF9AE}" pid="13" name="Mendeley Recent Style Name 5_1">
    <vt:lpwstr>Journal of Biogeography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www.zotero.org/styles/plant-biology</vt:lpwstr>
  </property>
  <property fmtid="{D5CDD505-2E9C-101B-9397-08002B2CF9AE}" pid="17" name="Mendeley Recent Style Name 7_1">
    <vt:lpwstr>Plant Biology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b3f1e5-217f-3bda-af4a-7e2c860ce278</vt:lpwstr>
  </property>
  <property fmtid="{D5CDD505-2E9C-101B-9397-08002B2CF9AE}" pid="24" name="Mendeley Citation Style_1">
    <vt:lpwstr>http://www.zotero.org/styles/annals-of-botany</vt:lpwstr>
  </property>
</Properties>
</file>